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B3C7E" w14:textId="77777777" w:rsidR="00597CA1" w:rsidRDefault="00597CA1" w:rsidP="00597CA1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The sensitivity, specificity, and the AUC for the 5 samples, the average, and all lesions</w:t>
      </w:r>
    </w:p>
    <w:tbl>
      <w:tblPr>
        <w:tblW w:w="9681" w:type="dxa"/>
        <w:tblInd w:w="-426" w:type="dxa"/>
        <w:tblLook w:val="04A0" w:firstRow="1" w:lastRow="0" w:firstColumn="1" w:lastColumn="0" w:noHBand="0" w:noVBand="1"/>
      </w:tblPr>
      <w:tblGrid>
        <w:gridCol w:w="1526"/>
        <w:gridCol w:w="2640"/>
        <w:gridCol w:w="1243"/>
        <w:gridCol w:w="1256"/>
        <w:gridCol w:w="1100"/>
        <w:gridCol w:w="1100"/>
        <w:gridCol w:w="1100"/>
      </w:tblGrid>
      <w:tr w:rsidR="00597CA1" w14:paraId="78A67311" w14:textId="77777777" w:rsidTr="00597CA1">
        <w:trPr>
          <w:trHeight w:val="28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FCB313" w14:textId="77777777" w:rsidR="00597CA1" w:rsidRDefault="00597CA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E98C6" w14:textId="77777777" w:rsidR="00597CA1" w:rsidRDefault="00597C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E7B899" w14:textId="77777777" w:rsidR="00597CA1" w:rsidRDefault="00597C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Sensitivity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A1A929" w14:textId="77777777" w:rsidR="00597CA1" w:rsidRDefault="00597C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Specificit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37318" w14:textId="77777777" w:rsidR="00597CA1" w:rsidRDefault="00597C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AUC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33A75" w14:textId="77777777" w:rsidR="00597CA1" w:rsidRDefault="00597C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95%CI</w:t>
            </w:r>
          </w:p>
        </w:tc>
      </w:tr>
      <w:tr w:rsidR="00597CA1" w14:paraId="38688D3B" w14:textId="77777777" w:rsidTr="00597CA1">
        <w:trPr>
          <w:trHeight w:val="292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47D7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5D5E7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CDB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CF2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.9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294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F99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A7E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597CA1" w14:paraId="13F5DF26" w14:textId="77777777" w:rsidTr="00597CA1">
        <w:trPr>
          <w:trHeight w:val="33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EE66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D7D3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A98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346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FCA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A8A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C10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597CA1" w14:paraId="616921D4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E7CF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C022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BF3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FCF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9B5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81D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E20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597CA1" w14:paraId="170D12CF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3ADD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D331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E09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8F8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920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CC5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359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597CA1" w14:paraId="22A70065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50E9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DFF3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36E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378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313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232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8C4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597CA1" w14:paraId="6CD83FE7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E78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E34B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6A6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713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763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118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B50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597CA1" w14:paraId="62A92C41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87F0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D7A2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1C2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9D6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F3E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C8B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12D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597CA1" w14:paraId="47F5FD5D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3AB8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514E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BDD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4DF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755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C88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1E6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597CA1" w14:paraId="69502738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A89F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B706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442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B0B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0B7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836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23C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597CA1" w14:paraId="355E5B9E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D6E9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F870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9DE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0901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A9A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AAD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68D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597CA1" w14:paraId="6E4CD976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D84A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F239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578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130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37A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BCA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DB74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597CA1" w14:paraId="2BC1FDB9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F665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4BB4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122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533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025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5E8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168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597CA1" w14:paraId="1CAC04A6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7827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3C42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881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CB9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8B7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000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8FD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597CA1" w14:paraId="1BA14D36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B0A1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7153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238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58C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356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236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A4F4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597CA1" w14:paraId="6F5D4E75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BDD5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52CF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A0E0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646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91A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32B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A2A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597CA1" w14:paraId="667AE724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7D96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809D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ABB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6BEB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43E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0C2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AA0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597CA1" w14:paraId="30155175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36CF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 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57CD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1A9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881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C80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4B7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2AC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597CA1" w14:paraId="15CB3C8D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2CE7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6B631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5A4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45E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E51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669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C5F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597CA1" w14:paraId="2BF7207A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EA53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3CF0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2B1D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034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FFF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DD1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E32F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597CA1" w14:paraId="30A26932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5B8D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009A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F99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354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FF6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68A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71AF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597CA1" w14:paraId="5E6B4E4E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797B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471D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CCBFEC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8FABB1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5E8393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8E9023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E062FF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597CA1" w14:paraId="6F98D5BB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7E0E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CAEBA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7877EC1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BA9E682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FFCD84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1201E77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6E19D1F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597CA1" w14:paraId="59378903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C617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054A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1C2ECE8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4AB631E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4AA5B72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5270F2A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521A623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597CA1" w14:paraId="41ADD4DC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0238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2ABE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37648B0C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273724E7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098F67B8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5D8AC15A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2F288CC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597CA1" w14:paraId="0C7342CA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CD98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 lesion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199B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4-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E3243E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9639A4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D2394A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90B91BB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BE2877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597CA1" w14:paraId="445EEB9A" w14:textId="77777777" w:rsidTr="00597CA1">
        <w:trPr>
          <w:trHeight w:val="29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5E41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6D11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R&gt;4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30112B2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.7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1DB121F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2F705C9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049DDE1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14:paraId="375EA14E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597CA1" w14:paraId="07F6EA21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14A9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3071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&gt;80 kP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32073CD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5AB6ADA5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2D30781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377C12C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2DEA1366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597CA1" w14:paraId="35CDEB71" w14:textId="77777777" w:rsidTr="00597CA1">
        <w:trPr>
          <w:trHeight w:val="28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809EB3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50109" w14:textId="77777777" w:rsidR="00597CA1" w:rsidRDefault="00597CA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x-A’-S2.5mm&gt;80kP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6B157F19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8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32B9D134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.3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1D9B79C1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709AADFD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14:paraId="7911AAAF" w14:textId="77777777" w:rsidR="00597CA1" w:rsidRDefault="00597CA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</w:tbl>
    <w:p w14:paraId="37CE2F3C" w14:textId="77777777" w:rsidR="00597CA1" w:rsidRDefault="00597CA1" w:rsidP="00597CA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UC, area under the characteristic curve; CI, confidence interval.</w:t>
      </w:r>
    </w:p>
    <w:p w14:paraId="76981C9D" w14:textId="77777777" w:rsidR="0079640A" w:rsidRPr="00597CA1" w:rsidRDefault="00000000"/>
    <w:sectPr w:rsidR="0079640A" w:rsidRPr="0059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MbY0MTYyMDYxtDRT0lEKTi0uzszPAykwrAUAkO/c2ywAAAA="/>
  </w:docVars>
  <w:rsids>
    <w:rsidRoot w:val="008E2FA4"/>
    <w:rsid w:val="001C59F2"/>
    <w:rsid w:val="00597CA1"/>
    <w:rsid w:val="008E2FA4"/>
    <w:rsid w:val="00B0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B1C10-6C62-4ABD-A81F-16E92BAF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CA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qun</dc:creator>
  <cp:keywords/>
  <dc:description/>
  <cp:lastModifiedBy>Wang Yuqun</cp:lastModifiedBy>
  <cp:revision>2</cp:revision>
  <dcterms:created xsi:type="dcterms:W3CDTF">2022-11-05T17:45:00Z</dcterms:created>
  <dcterms:modified xsi:type="dcterms:W3CDTF">2022-11-05T17:46:00Z</dcterms:modified>
</cp:coreProperties>
</file>